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32E" w:rsidRDefault="003B4871">
      <w:pPr>
        <w:rPr>
          <w:rFonts w:ascii="Times New Roman" w:hAnsi="Times New Roman" w:cs="Times New Roman"/>
          <w:b/>
          <w:sz w:val="24"/>
          <w:lang w:val="en-US"/>
        </w:rPr>
      </w:pPr>
      <w:r w:rsidRPr="003B4871">
        <w:rPr>
          <w:rFonts w:ascii="Times New Roman" w:hAnsi="Times New Roman" w:cs="Times New Roman"/>
          <w:b/>
          <w:sz w:val="24"/>
          <w:lang w:val="en-US"/>
        </w:rPr>
        <w:t xml:space="preserve">Supporting information </w:t>
      </w:r>
    </w:p>
    <w:p w:rsidR="003B4871" w:rsidRDefault="00107DA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S</w:t>
      </w:r>
      <w:bookmarkStart w:id="0" w:name="_GoBack"/>
      <w:bookmarkEnd w:id="0"/>
      <w:r w:rsidR="004A49BC">
        <w:rPr>
          <w:rFonts w:ascii="Times New Roman" w:hAnsi="Times New Roman" w:cs="Times New Roman"/>
          <w:b/>
          <w:sz w:val="24"/>
          <w:lang w:val="en-US"/>
        </w:rPr>
        <w:t xml:space="preserve">1. </w:t>
      </w:r>
      <w:r w:rsidR="003B4871" w:rsidRPr="003B4871">
        <w:rPr>
          <w:rFonts w:ascii="Times New Roman" w:hAnsi="Times New Roman" w:cs="Times New Roman"/>
          <w:sz w:val="24"/>
          <w:lang w:val="en-US"/>
        </w:rPr>
        <w:t>Neotropical ecoregions classified by biome (i.e. major habitat type)</w:t>
      </w:r>
      <w:r w:rsidR="00DC064F">
        <w:rPr>
          <w:rFonts w:ascii="Times New Roman" w:hAnsi="Times New Roman" w:cs="Times New Roman"/>
          <w:sz w:val="24"/>
          <w:lang w:val="en-US"/>
        </w:rPr>
        <w:t xml:space="preserve">, including ecoregion size (Area), Species Richness (SR) and Functional Diversity Index </w:t>
      </w:r>
      <w:r w:rsidR="002124DA">
        <w:rPr>
          <w:rFonts w:ascii="Times New Roman" w:hAnsi="Times New Roman" w:cs="Times New Roman"/>
          <w:sz w:val="24"/>
          <w:lang w:val="en-US"/>
        </w:rPr>
        <w:t>V</w:t>
      </w:r>
      <w:r w:rsidR="00DC064F">
        <w:rPr>
          <w:rFonts w:ascii="Times New Roman" w:hAnsi="Times New Roman" w:cs="Times New Roman"/>
          <w:sz w:val="24"/>
          <w:lang w:val="en-US"/>
        </w:rPr>
        <w:t>alues (FD)</w:t>
      </w:r>
      <w:r w:rsidR="002124DA">
        <w:rPr>
          <w:rFonts w:ascii="Times New Roman" w:hAnsi="Times New Roman" w:cs="Times New Roman"/>
          <w:sz w:val="24"/>
          <w:lang w:val="en-US"/>
        </w:rPr>
        <w:t>,</w:t>
      </w:r>
      <w:r w:rsidR="003B4871" w:rsidRPr="003B4871">
        <w:rPr>
          <w:rFonts w:ascii="Times New Roman" w:hAnsi="Times New Roman" w:cs="Times New Roman"/>
          <w:sz w:val="24"/>
          <w:lang w:val="en-US"/>
        </w:rPr>
        <w:t xml:space="preserve"> and classified according to priority based on </w:t>
      </w:r>
      <w:r w:rsidR="00160A58">
        <w:rPr>
          <w:rFonts w:ascii="Times New Roman" w:hAnsi="Times New Roman" w:cs="Times New Roman"/>
          <w:sz w:val="24"/>
          <w:lang w:val="en-US"/>
        </w:rPr>
        <w:t>the</w:t>
      </w:r>
      <w:r w:rsidR="003B4871" w:rsidRPr="003B4871">
        <w:rPr>
          <w:rFonts w:ascii="Times New Roman" w:hAnsi="Times New Roman" w:cs="Times New Roman"/>
          <w:sz w:val="24"/>
          <w:lang w:val="en-US"/>
        </w:rPr>
        <w:t xml:space="preserve"> influence of threatened species over mammal functional diversity.</w:t>
      </w:r>
    </w:p>
    <w:tbl>
      <w:tblPr>
        <w:tblW w:w="842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3402"/>
        <w:gridCol w:w="900"/>
        <w:gridCol w:w="460"/>
        <w:gridCol w:w="580"/>
        <w:gridCol w:w="523"/>
        <w:gridCol w:w="718"/>
        <w:gridCol w:w="473"/>
        <w:gridCol w:w="7"/>
      </w:tblGrid>
      <w:tr w:rsidR="00DC064F" w:rsidRPr="00107DA7" w:rsidTr="002124DA">
        <w:trPr>
          <w:gridAfter w:val="1"/>
          <w:wAfter w:w="7" w:type="dxa"/>
          <w:trHeight w:val="20"/>
        </w:trPr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Biome</w:t>
            </w:r>
          </w:p>
        </w:tc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Ecoregion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Area</w:t>
            </w:r>
          </w:p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(km</w:t>
            </w:r>
            <w:r w:rsidRPr="00DC06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4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C064F" w:rsidRPr="00107DA7" w:rsidRDefault="002124DA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107D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SR</w:t>
            </w:r>
          </w:p>
        </w:tc>
        <w:tc>
          <w:tcPr>
            <w:tcW w:w="5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C064F" w:rsidRPr="00107DA7" w:rsidRDefault="002124DA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107D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FD</w:t>
            </w:r>
          </w:p>
        </w:tc>
        <w:tc>
          <w:tcPr>
            <w:tcW w:w="171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Influence of</w:t>
            </w:r>
          </w:p>
        </w:tc>
      </w:tr>
      <w:tr w:rsidR="00DC064F" w:rsidRPr="00107DA7" w:rsidTr="002124DA">
        <w:trPr>
          <w:gridAfter w:val="1"/>
          <w:wAfter w:w="7" w:type="dxa"/>
          <w:trHeight w:val="20"/>
        </w:trPr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7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Threatened species</w:t>
            </w:r>
          </w:p>
        </w:tc>
      </w:tr>
      <w:tr w:rsidR="00DC064F" w:rsidRPr="00107DA7" w:rsidTr="002124DA">
        <w:trPr>
          <w:trHeight w:val="20"/>
        </w:trPr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5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edium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107DA7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High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&amp;S moist broadleaf fores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Alta Paraná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tlant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82703.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2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Araucari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5679.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6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tlant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oa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resting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50.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ahi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oastal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9310.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4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ahi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interior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9253.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4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olivi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Yung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0234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1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aating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Enclave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776.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6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aquet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3372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7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atatumb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741.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6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auca Valley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1917.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9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ayo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iskito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-San Andrés &amp; Providenci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4.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entral American Atlantic moist fores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9143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entral America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251.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hiapa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759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5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himalapa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76.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8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hocó-Darié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3310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9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ocos Island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.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ordillera La Cost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282.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ordillera Oriental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7581.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6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sta Rican seasonal moist fores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654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uba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340.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Eastern Cordillera real montane fores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2044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7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Easter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anamani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31.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9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Fernando de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oronh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-Atol das Roca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.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uayan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Highland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6105.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uian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reshwater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wamp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690.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8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uian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10640.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6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urup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arzeá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881.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2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Hispaniol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5815.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Iquito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arzeá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4543.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3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sthmian-Atlant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8674.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6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sthmian-Pacif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178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9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Jamaic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27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Japurá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olimoe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Negro moist fores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8464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0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Juruá-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uru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1509.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3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eeward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sland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86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adeira-Tapajó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16732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8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agdalena Valley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4605.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0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agdalena-Urabá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6445.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5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rajó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arzeá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8311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9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ranhao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abaçu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518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4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ato Gross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easonal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12336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onte Alegre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arzeá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651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.9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Nap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0612.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9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Negro-Branc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1912.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5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ortheaster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razil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resting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011.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2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orthwester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nde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081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2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Oaxac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577.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4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Orinoco Delt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wamp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029.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9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antanos de Cent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152.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8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Pernambuc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oastal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502.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3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Pernambuco interior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598.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5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eruvi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Yung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5974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Petén-Veracruz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8604.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6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Puert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ic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504.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uru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arzeá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6775.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uru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-Madeir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3273.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6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Rio Negr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ampinara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0502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1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Santa Mart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765.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6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Serra do Mar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oastal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4613.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0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Sierra Madre de Chiapa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218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6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Sierra de lo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uxtl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890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olimoe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-Japurá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6914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0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South Florid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ockland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70.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outher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nde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Yung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0979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2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outhwe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Amazo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46704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0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alamanc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275.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3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apajós-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ingu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5123.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9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epu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8631.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9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ocantins/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indar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2778.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5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Trindade-Marti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Vaz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Islands tropical fores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inidad and Tobago moist fores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722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5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Uatuma-Trombeta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71007.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7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Ucayali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4450.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6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enezuel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Ande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269.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0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Veracruz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8949.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8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Veracruz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942.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Western Ecuador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955.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9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Windward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sland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11.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ingu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Tocantins-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raguai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5091.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2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Yucatá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9485.4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4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&amp;S dry broadleaf fores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Apure-Villavicenci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8251.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6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tlant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4667.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ahami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784.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Bají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7282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7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Balsa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249.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4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olivi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0088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6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auca Valley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313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5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aym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sland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2.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entral America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7777.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0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hac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08130.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7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hiapa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epressio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974.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7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hiquitano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9780.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uba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5614.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Ecuadori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188.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9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Hispaniol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446.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Islas Revillagiged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3.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Jalisc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051.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3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Jamaic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09.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Lara-Falcó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871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1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eeward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sland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8.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agdalena Valley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550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aracaib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099.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5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arañó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323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anamani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087.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ati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Valley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60.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6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Puert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ic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71.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Sierra de la Lagun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975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7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inalo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7364.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Sin· Valley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880.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outher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acif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2283.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4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inidad and Tobago dry fores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0.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5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Tumbes-Piur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1103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7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Veracruz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616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3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Windward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sland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9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Yucatá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9625.6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T&amp;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oniferou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ahami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i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85.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elizi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i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22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3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entral American pine-oak fores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0948.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8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uba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i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404.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Hispaniol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i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560.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iskito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i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845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0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Sierra Madre de Oaxac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ine-oak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299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5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Sierra Madre del Sur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ine-oak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0976.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8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Sierra de la Lagun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ine-oak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61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7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ans-Mexican Volcanic Belt pine-oak fores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1553.9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69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emp. broadleaf and mixed fores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Jua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ernandez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sland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temperate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5.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gellan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subpolar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7802.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Sa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elix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-San Ambrosi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sland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temperate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aldivi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temperate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ore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8398.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T&amp;S grasslands, savannas, and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hrubland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rid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Chac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8764.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Beni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avan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5596.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ampos Rupestre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avan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314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3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errad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10153.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2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órdob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avan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8097.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5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uyan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avan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3896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8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Humid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Chac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4130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3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lano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87336.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4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Uruguay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avan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55387.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lipperto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Island Scrub and Grassla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9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Temp. grasslands, savannas, and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hrubland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rgenti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Espin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8723.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rgenti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09134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2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Humid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Pamp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0796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2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atagoni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rassland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3412.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atagoni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tepp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88386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emi-arid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Pampa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27113.0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8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looded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rassland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and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avanna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entral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exic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wetland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8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2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uba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wetland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649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Enriquill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wetland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8.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Everglad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029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Guayaquil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looded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rassland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24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6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Orinoc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wetland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988.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5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antan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0511.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Paraná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looded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avan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884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outher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o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esopotami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avan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7546.1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0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ntan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rassland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and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hrubland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entral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nde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ry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pu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6574.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9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entral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nde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pu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093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9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entral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nde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we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pu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6881.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7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ordillera Central param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121.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5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ordillera de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erid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param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97.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orther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nde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param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838.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2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anta Marta param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38.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9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outher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nde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tepp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8094.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9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Zacaton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1.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3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editerranean forests, woodlands, and scrub or sclerophyll fores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hile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mator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8382.7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esert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and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er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hrubland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Araya and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ari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xeric scru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260.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ruba-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uracao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onaire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cactu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cru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56.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Atacam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eser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4908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aating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31370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4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Cuban cactu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cru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255.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alapago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sland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er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cru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978.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Guajira-Barranquill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er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cru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1479.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6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La Cost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er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hrubland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8185.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5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eeward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sland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er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cru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37.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lpelo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Island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er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cru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tagu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Valley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hornscru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28.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9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araguan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er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cru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910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9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Sa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uc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er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cru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867.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8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echur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eser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4225.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7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ehuac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Valley mator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862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3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Windward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sland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er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cru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22.7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Alvarad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534.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3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map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55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3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ahami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605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ahi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12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9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elize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oa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85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5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elize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eef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6.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Bocas del Toro-San Bastimentos Island-San Bla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38.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oastal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enezuel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819.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4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Esmeralde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/Chocó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488.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8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reater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ntille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618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uian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507.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ulf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of Fonsec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18.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3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Gulf of Guayaquil-Tumbes mangrov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298.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8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ulf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of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anam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13.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7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lha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Grande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200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2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esser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ntille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49.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agdalena-Santa Mart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181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abi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43.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2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ranhao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259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arismas Nacionales-San Bla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34.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7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aya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orridor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079.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exican South Pacific Coast mangrov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68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i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acific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oa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91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squita-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icaragu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aribbea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oast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421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2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Northern Dry Pacific Coast mangrov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53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orther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Hondura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51.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9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Par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393.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etene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71.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6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Piur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6.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Rio Lagartos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457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7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Rio Negro-Rio San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u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75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8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Ri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iranhas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05.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Rio Sao Francisco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07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outhern Dry Pacific Coast mangrov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02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0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Tehuantepec-El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chon</w:t>
            </w:r>
            <w:proofErr w:type="spellEnd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85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9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Trinidad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5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4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Usumacinta </w:t>
            </w:r>
            <w:proofErr w:type="spellStart"/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ngrov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118.6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6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C064F" w:rsidRPr="00DC064F" w:rsidTr="002124DA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ot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DC0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64F" w:rsidRPr="00DC064F" w:rsidRDefault="00DC064F" w:rsidP="00212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C06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9</w:t>
            </w:r>
          </w:p>
        </w:tc>
      </w:tr>
    </w:tbl>
    <w:p w:rsidR="003B4871" w:rsidRDefault="003B4871"/>
    <w:sectPr w:rsidR="003B48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0F4518"/>
    <w:multiLevelType w:val="hybridMultilevel"/>
    <w:tmpl w:val="D3FE45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871"/>
    <w:rsid w:val="00107DA7"/>
    <w:rsid w:val="00160A58"/>
    <w:rsid w:val="002124DA"/>
    <w:rsid w:val="003B4871"/>
    <w:rsid w:val="004A49BC"/>
    <w:rsid w:val="0052632E"/>
    <w:rsid w:val="005A615F"/>
    <w:rsid w:val="00CD60FC"/>
    <w:rsid w:val="00D01BAC"/>
    <w:rsid w:val="00DC0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CC46A"/>
  <w15:docId w15:val="{E46E44D6-8740-48BB-ACB9-227CF02FE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3B487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B487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B487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3B4871"/>
    <w:rPr>
      <w:rFonts w:ascii="Times New Roman" w:hAnsi="Times New Roman" w:cs="Times New Roman"/>
      <w:noProof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B4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4871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3B48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B4871"/>
  </w:style>
  <w:style w:type="paragraph" w:styleId="Piedepgina">
    <w:name w:val="footer"/>
    <w:basedOn w:val="Normal"/>
    <w:link w:val="PiedepginaCar"/>
    <w:uiPriority w:val="99"/>
    <w:unhideWhenUsed/>
    <w:rsid w:val="003B48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B4871"/>
  </w:style>
  <w:style w:type="character" w:styleId="Nmerodelnea">
    <w:name w:val="line number"/>
    <w:basedOn w:val="Fuentedeprrafopredeter"/>
    <w:uiPriority w:val="99"/>
    <w:semiHidden/>
    <w:unhideWhenUsed/>
    <w:rsid w:val="003B4871"/>
  </w:style>
  <w:style w:type="character" w:styleId="Hipervnculo">
    <w:name w:val="Hyperlink"/>
    <w:basedOn w:val="Fuentedeprrafopredeter"/>
    <w:uiPriority w:val="99"/>
    <w:unhideWhenUsed/>
    <w:rsid w:val="003B4871"/>
    <w:rPr>
      <w:color w:val="0000FF" w:themeColor="hyperlink"/>
      <w:u w:val="single"/>
    </w:rPr>
  </w:style>
  <w:style w:type="paragraph" w:styleId="Sinespaciado">
    <w:name w:val="No Spacing"/>
    <w:uiPriority w:val="1"/>
    <w:qFormat/>
    <w:rsid w:val="003B4871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3B487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B4871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B4871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B487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B4871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3B4871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3B4871"/>
    <w:rPr>
      <w:color w:val="800080"/>
      <w:u w:val="single"/>
    </w:rPr>
  </w:style>
  <w:style w:type="paragraph" w:customStyle="1" w:styleId="xl63">
    <w:name w:val="xl63"/>
    <w:basedOn w:val="Normal"/>
    <w:rsid w:val="003B48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3B48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5">
    <w:name w:val="xl65"/>
    <w:basedOn w:val="Normal"/>
    <w:rsid w:val="003B487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6">
    <w:name w:val="xl66"/>
    <w:basedOn w:val="Normal"/>
    <w:rsid w:val="003B487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7">
    <w:name w:val="xl67"/>
    <w:basedOn w:val="Normal"/>
    <w:rsid w:val="003B487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8">
    <w:name w:val="xl68"/>
    <w:basedOn w:val="Normal"/>
    <w:rsid w:val="003B487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9">
    <w:name w:val="xl69"/>
    <w:basedOn w:val="Normal"/>
    <w:rsid w:val="003B487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0">
    <w:name w:val="xl70"/>
    <w:basedOn w:val="Normal"/>
    <w:rsid w:val="003B487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1">
    <w:name w:val="xl71"/>
    <w:basedOn w:val="Normal"/>
    <w:rsid w:val="003B4871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2">
    <w:name w:val="xl72"/>
    <w:basedOn w:val="Normal"/>
    <w:rsid w:val="003B487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3">
    <w:name w:val="xl73"/>
    <w:basedOn w:val="Normal"/>
    <w:rsid w:val="003B48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4">
    <w:name w:val="xl74"/>
    <w:basedOn w:val="Normal"/>
    <w:rsid w:val="003B48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5">
    <w:name w:val="xl75"/>
    <w:basedOn w:val="Normal"/>
    <w:rsid w:val="003B487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6">
    <w:name w:val="xl76"/>
    <w:basedOn w:val="Normal"/>
    <w:rsid w:val="003B487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7">
    <w:name w:val="xl77"/>
    <w:basedOn w:val="Normal"/>
    <w:rsid w:val="003B487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47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1766</Words>
  <Characters>9719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6</cp:revision>
  <dcterms:created xsi:type="dcterms:W3CDTF">2014-10-18T19:41:00Z</dcterms:created>
  <dcterms:modified xsi:type="dcterms:W3CDTF">2016-12-31T07:17:00Z</dcterms:modified>
</cp:coreProperties>
</file>